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eastAsia="zh-CN"/>
        </w:rPr>
        <w:t>S</w:t>
      </w:r>
      <w:r>
        <w:rPr>
          <w:rFonts w:hint="eastAsia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Table.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Factors associated with virologic failure</w:t>
      </w:r>
    </w:p>
    <w:tbl>
      <w:tblPr>
        <w:tblStyle w:val="2"/>
        <w:tblW w:w="978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268"/>
        <w:gridCol w:w="1151"/>
        <w:gridCol w:w="2076"/>
        <w:gridCol w:w="14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41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Univariate</w:t>
            </w:r>
          </w:p>
        </w:tc>
        <w:tc>
          <w:tcPr>
            <w:tcW w:w="352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Multivariat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35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R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(95%CI</w:t>
            </w:r>
            <w:bookmarkStart w:id="0" w:name="_GoBack"/>
            <w:bookmarkEnd w:id="0"/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AHR(95%CI)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BMI&lt;18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22(0.94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5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8.5≤BMI&lt;24（reference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24≤BMI&lt;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72(0.47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1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BMI≥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35(0.08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4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Gender（ref:Male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73(0.57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0.9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0(0.68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1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9(0.98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0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unmarried（reference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married or living toge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64(0.49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0.8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0.69(0.53</w:t>
            </w:r>
            <w:r>
              <w:rPr>
                <w:rFonts w:hint="eastAsia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0.9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divorced or separ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79(0.50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2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76(0.47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2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Widowed and 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15(0.75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7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21(0.78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8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ransmission rou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blood transmission（reference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Intravenous drug 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9(0.31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3.2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1(0.28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2.99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8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sexually transmit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32(0.10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0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33(0.10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0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15(0.03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0.7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0.18(0.04</w:t>
            </w:r>
            <w:r>
              <w:rPr>
                <w:rFonts w:hint="eastAsia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0.8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WHO clinical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Ⅰ（reference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52(1.03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2.2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12(0.74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7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5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41(0.99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2.0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84(0.53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34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97(1.51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2.5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8(0.63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5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D4+ T-cell cou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9(0.99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0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00(0.99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00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VL(log10 copies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12(0.99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2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00(0.89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22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Cotrimoxazole use before baseline（ref:yes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49(0.39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0.6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0.64(0.47</w:t>
            </w:r>
            <w:r>
              <w:rPr>
                <w:rFonts w:hint="eastAsia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0.86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Mtb infection in the recent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Yes（reference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81(0.59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1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54(0.48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4.9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4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Initial treatment pl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PI-based（reference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NRTI-b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06(0.70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6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NRTI-on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02(0.24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4.3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Opportunistic infection（ref:No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8(1.43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2.2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1.31(0.91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87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8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Time from diagnosis to treatment delay （ref:≤3 months）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96(0.74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 xml:space="preserve"> 1.25)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　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hNGZkMWUwOGYyMDYwYjI4MDk3MjUxM2UyM2FiMTgifQ=="/>
  </w:docVars>
  <w:rsids>
    <w:rsidRoot w:val="00000000"/>
    <w:rsid w:val="085426AB"/>
    <w:rsid w:val="3EC24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4</Words>
  <Characters>1387</Characters>
  <Lines>0</Lines>
  <Paragraphs>0</Paragraphs>
  <TotalTime>0</TotalTime>
  <ScaleCrop>false</ScaleCrop>
  <LinksUpToDate>false</LinksUpToDate>
  <CharactersWithSpaces>146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0:07:00Z</dcterms:created>
  <dc:creator>15025</dc:creator>
  <cp:lastModifiedBy>朱juice</cp:lastModifiedBy>
  <dcterms:modified xsi:type="dcterms:W3CDTF">2022-10-24T10:18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4C668840C57439CA318270A6C48FFBC</vt:lpwstr>
  </property>
</Properties>
</file>